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8E3" w:rsidRDefault="00537C78">
      <w:pPr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jc w:val="both"/>
        <w:rPr>
          <w:rFonts w:ascii="Arial" w:eastAsia="Arial" w:hAnsi="Arial" w:cs="Arial"/>
          <w:color w:val="000000"/>
          <w:sz w:val="24"/>
          <w:szCs w:val="24"/>
        </w:rPr>
      </w:pPr>
      <w:bookmarkStart w:id="0" w:name="_GoBack"/>
      <w:bookmarkEnd w:id="0"/>
      <w:r>
        <w:rPr>
          <w:rFonts w:ascii="Arial" w:eastAsia="Arial" w:hAnsi="Arial" w:cs="Arial"/>
          <w:color w:val="000000"/>
          <w:sz w:val="24"/>
          <w:szCs w:val="24"/>
        </w:rPr>
        <w:t xml:space="preserve">Appendix: The tables that contain the data and metadata on the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ClimMob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 xml:space="preserve"> platform</w:t>
      </w:r>
    </w:p>
    <w:p w:rsidR="000868E3" w:rsidRDefault="000868E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0" w:after="120" w:line="240" w:lineRule="auto"/>
        <w:rPr>
          <w:rFonts w:ascii="Arial" w:eastAsia="Arial" w:hAnsi="Arial" w:cs="Arial"/>
          <w:color w:val="000000"/>
        </w:rPr>
      </w:pPr>
    </w:p>
    <w:tbl>
      <w:tblPr>
        <w:tblStyle w:val="a1"/>
        <w:tblW w:w="10785" w:type="dxa"/>
        <w:tblLayout w:type="fixed"/>
        <w:tblLook w:val="0400" w:firstRow="0" w:lastRow="0" w:firstColumn="0" w:lastColumn="0" w:noHBand="0" w:noVBand="1"/>
      </w:tblPr>
      <w:tblGrid>
        <w:gridCol w:w="1394"/>
        <w:gridCol w:w="2295"/>
        <w:gridCol w:w="4051"/>
        <w:gridCol w:w="1829"/>
        <w:gridCol w:w="1216"/>
      </w:tblGrid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able</w:t>
            </w:r>
          </w:p>
        </w:tc>
        <w:tc>
          <w:tcPr>
            <w:tcW w:w="6346" w:type="dxa"/>
            <w:gridSpan w:val="2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ssdetail</w:t>
            </w:r>
            <w:proofErr w:type="spellEnd"/>
          </w:p>
        </w:tc>
        <w:tc>
          <w:tcPr>
            <w:tcW w:w="6346" w:type="dxa"/>
            <w:gridSpan w:val="2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Detail of a data collection moment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Field</w:t>
            </w: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Descrip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Type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Key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64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ss_co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ata collection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8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ction_project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ction – Project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8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ction_assessment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ction – Data collection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8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ction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ction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_order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 order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ssessment</w:t>
            </w:r>
          </w:p>
        </w:tc>
        <w:tc>
          <w:tcPr>
            <w:tcW w:w="6346" w:type="dxa"/>
            <w:gridSpan w:val="2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Data collection moment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Field</w:t>
            </w: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Descrip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Type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Key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64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ss_co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ata collection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8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ss_desc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ata collection descrip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12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ss_days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tart at number of days from planting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ss_status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ata collection status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ss_final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ether the data collection is the final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xtra</w:t>
            </w: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xtra data in JSON format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ediumtex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sssection</w:t>
            </w:r>
            <w:proofErr w:type="spellEnd"/>
          </w:p>
        </w:tc>
        <w:tc>
          <w:tcPr>
            <w:tcW w:w="6346" w:type="dxa"/>
            <w:gridSpan w:val="2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Section of a data collection moment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Field</w:t>
            </w: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Descrip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Type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Key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64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ss_co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ata collection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8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ction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ction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ction_nam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ction nam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12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ction_content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ction content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ediumtex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ction_order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ction order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ction_privat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ether the section is privat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6346" w:type="dxa"/>
            <w:gridSpan w:val="2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Countries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Field</w:t>
            </w: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Descrip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Type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Key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nty_co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untry cod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3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nty_nam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untry nam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12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nty_iso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untry ISO cod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3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rop</w:t>
            </w:r>
          </w:p>
        </w:tc>
        <w:tc>
          <w:tcPr>
            <w:tcW w:w="6346" w:type="dxa"/>
            <w:gridSpan w:val="2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Crops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Field</w:t>
            </w: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Descrip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Type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Key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rop_cod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rop cod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rop_nam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rop descrip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45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numerator</w:t>
            </w:r>
          </w:p>
        </w:tc>
        <w:tc>
          <w:tcPr>
            <w:tcW w:w="6346" w:type="dxa"/>
            <w:gridSpan w:val="2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Field agents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Field</w:t>
            </w: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Descrip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Type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Key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ser_nam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ser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8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num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ield agent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8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num_nam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ield agent nam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12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num_passwor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ield agent password (encrypted)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ediumtex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num_activ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ether the field agent is activ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iny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num_telephon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ield agent telephon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12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num_email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ield agent email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12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xtra</w:t>
            </w: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xtra data in JSON format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ediumtex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ackage</w:t>
            </w:r>
          </w:p>
        </w:tc>
        <w:tc>
          <w:tcPr>
            <w:tcW w:w="6346" w:type="dxa"/>
            <w:gridSpan w:val="2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Project / trial packages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Field</w:t>
            </w: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Descrip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Type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Key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64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ackage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ackage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ackage_cod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ackage Cod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45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ackage_imag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ackage QR imag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lob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kgcomb</w:t>
            </w:r>
            <w:proofErr w:type="spellEnd"/>
          </w:p>
        </w:tc>
        <w:tc>
          <w:tcPr>
            <w:tcW w:w="6346" w:type="dxa"/>
            <w:gridSpan w:val="2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Combination of technology options in a packag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Field</w:t>
            </w: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Descrip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Type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Key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64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ackage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ackage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mb_project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mbination – Project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64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mb_cod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mbination cod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mb_order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mbination order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lastRenderedPageBreak/>
              <w:t>prjalias</w:t>
            </w:r>
            <w:proofErr w:type="spellEnd"/>
          </w:p>
        </w:tc>
        <w:tc>
          <w:tcPr>
            <w:tcW w:w="6346" w:type="dxa"/>
            <w:gridSpan w:val="2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Technology options used in project / trial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Field</w:t>
            </w: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Descrip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Type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Key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64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ch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chnology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ias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chnology option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ch_use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chnology used from library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ias_use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chnology options used from library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ias_nam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ser defined technology option (if not in library)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12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jcnty</w:t>
            </w:r>
            <w:proofErr w:type="spellEnd"/>
          </w:p>
        </w:tc>
        <w:tc>
          <w:tcPr>
            <w:tcW w:w="6346" w:type="dxa"/>
            <w:gridSpan w:val="2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Countries where the trial happens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Field</w:t>
            </w: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Descrip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Type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Key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64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nty_co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untry cod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3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nty_contact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ntact in the country for the trial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12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jcombdet</w:t>
            </w:r>
            <w:proofErr w:type="spellEnd"/>
          </w:p>
        </w:tc>
        <w:tc>
          <w:tcPr>
            <w:tcW w:w="6346" w:type="dxa"/>
            <w:gridSpan w:val="2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Detail of a combination in a project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Field</w:t>
            </w: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Descrip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Type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Key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64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mb_cod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mbination cod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id_tech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ptions in project – Project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64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ch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ptions in project – Technology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ias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ptions in project – Technology option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ias_order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chnology option order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jcombination</w:t>
            </w:r>
            <w:proofErr w:type="spellEnd"/>
          </w:p>
        </w:tc>
        <w:tc>
          <w:tcPr>
            <w:tcW w:w="6346" w:type="dxa"/>
            <w:gridSpan w:val="2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Combination of technology options available in a project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Field</w:t>
            </w: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Descrip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Type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Key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64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mb_cod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mbination cod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mb_usabl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ether the combination is usabl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iny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antity_availabl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antity of seed available for this combina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jenumerator</w:t>
            </w:r>
            <w:proofErr w:type="spellEnd"/>
          </w:p>
        </w:tc>
        <w:tc>
          <w:tcPr>
            <w:tcW w:w="6346" w:type="dxa"/>
            <w:gridSpan w:val="2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Field agents in a project / trial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Field</w:t>
            </w: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Descrip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Type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Key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64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I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num_user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ser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8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I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num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ield agent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8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I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xtra</w:t>
            </w: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xtra data in JSON format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ediumtex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jtech</w:t>
            </w:r>
            <w:proofErr w:type="spellEnd"/>
          </w:p>
        </w:tc>
        <w:tc>
          <w:tcPr>
            <w:tcW w:w="6346" w:type="dxa"/>
            <w:gridSpan w:val="2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Technology used in project / trial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Field</w:t>
            </w: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Descrip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Type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Key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64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ch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chnology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oducts</w:t>
            </w:r>
          </w:p>
        </w:tc>
        <w:tc>
          <w:tcPr>
            <w:tcW w:w="6346" w:type="dxa"/>
            <w:gridSpan w:val="2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Products generates in a project / trial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Field</w:t>
            </w: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Descrip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Type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Key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elery_task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elery Task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8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duct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duct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8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atetime_adde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ate and time create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atetime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utput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utput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8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utput_mimetyp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Output 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imetype</w:t>
            </w:r>
            <w:proofErr w:type="spellEnd"/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8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cess_nam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cess nam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8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 ID that the project belongs to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64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oject</w:t>
            </w:r>
          </w:p>
        </w:tc>
        <w:tc>
          <w:tcPr>
            <w:tcW w:w="6346" w:type="dxa"/>
            <w:gridSpan w:val="2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Project / trial defini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Field</w:t>
            </w: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Descrip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Type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Key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64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co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 cod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8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nam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 nam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12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abstract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 abstract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ediumtex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tags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 tags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ediumtex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pi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 PI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12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piemail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mail of the project PI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12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activ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ether the project is activ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iny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public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ether the project is public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iny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numobs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umber of participants in the trial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numcom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umber of options to evaluate (e.g., 3 = tricot)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lat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 latitud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12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lon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 longitud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12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creationdat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reation dat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atetime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xtra</w:t>
            </w: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xtra data in JSON format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ediumtex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assstatus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ether the project’s data collection has starte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regstatus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ether the project’s registration has starte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createcomb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ether the project has combina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createpkgs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ether the project has packages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localvariety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ether the trial compares against a local variety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cnty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untry where the trial happens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3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registration_and_analysis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ether the project’s has data collection moments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label_a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efault label for option A (A by default)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12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label_b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efault label for option B (B by default)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12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label_c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efault label for option C (C by default)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12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templat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ether the project is templat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qstgroups</w:t>
            </w:r>
            <w:proofErr w:type="spellEnd"/>
          </w:p>
        </w:tc>
        <w:tc>
          <w:tcPr>
            <w:tcW w:w="6346" w:type="dxa"/>
            <w:gridSpan w:val="2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Question groups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Field</w:t>
            </w: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Descrip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Type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Key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ser_nam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ser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8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stgroups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 group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8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stgroups_nam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 group nam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12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qstoption</w:t>
            </w:r>
            <w:proofErr w:type="spellEnd"/>
          </w:p>
        </w:tc>
        <w:tc>
          <w:tcPr>
            <w:tcW w:w="6346" w:type="dxa"/>
            <w:gridSpan w:val="2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Option values of a single or multiple select ques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Field</w:t>
            </w: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Descrip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Type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Key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lue_cod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lue cod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8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lue_desc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lue descrip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12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lue_isother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ether the value is other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lue_isna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ether the value is NA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lue_order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rder of the valu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question</w:t>
            </w:r>
          </w:p>
        </w:tc>
        <w:tc>
          <w:tcPr>
            <w:tcW w:w="6346" w:type="dxa"/>
            <w:gridSpan w:val="2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Library of questions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Field</w:t>
            </w: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Descrip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Type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Key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_desc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 descrip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12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_notes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ng descrip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ediumtex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_unit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nit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12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_dtyp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 typ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_reqinreg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ether the question is required in the registration of participants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iny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_reqinasses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ether the question is required in data collection moments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iny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ser_nam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ser ID that this questions belongs to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8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_posstm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irst question aske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12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_negstm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cond questions aske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12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_requiredvalu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ether the question needs to be answere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xtra</w:t>
            </w: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xtra data in JSON format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ediumtex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_asskey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ether the question is key in data collections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_cod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 cod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12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_regkey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ether the question is key in the registration of participants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_overall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ether the question is the overall ranking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_perfstmt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erformance question aske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12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_alwaysinass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ether the question should appear in data collection moments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_alwaysinreg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ether the question should appear in the registration of participants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_fnam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ether the question is the participant nam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_overallperf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ether the question is the overall performanc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stgroups_user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 group – User nam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8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stgroups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 group – Group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8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_visibl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ether the question is visibl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_nam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 description in ODK Collect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12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_notobserve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ether the question allows not observe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_tie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ether the question allows tie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_quantitativ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ether the question is a quantitative valu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_forms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ether the question is allows to appear in the registration or in a data collec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egistry</w:t>
            </w:r>
          </w:p>
        </w:tc>
        <w:tc>
          <w:tcPr>
            <w:tcW w:w="6346" w:type="dxa"/>
            <w:gridSpan w:val="2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Questions in the registration of participants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Field</w:t>
            </w: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Descrip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Type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Key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64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ction_project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gistry Section – Project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64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ction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gistry Section – Section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uestion_order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rder of the questions in the registry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egsection</w:t>
            </w:r>
            <w:proofErr w:type="spellEnd"/>
          </w:p>
        </w:tc>
        <w:tc>
          <w:tcPr>
            <w:tcW w:w="6346" w:type="dxa"/>
            <w:gridSpan w:val="2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Sections in the registration of participants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Field</w:t>
            </w: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Descrip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Type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Key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64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I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ction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ction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I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ction_nam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ction nam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45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ction_content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ction content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ediumtex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ction_order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ction order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ction_privat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ether the section is privat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ector</w:t>
            </w:r>
          </w:p>
        </w:tc>
        <w:tc>
          <w:tcPr>
            <w:tcW w:w="6346" w:type="dxa"/>
            <w:gridSpan w:val="2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Sectors that a user could belong to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Field</w:t>
            </w: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Descrip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Type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Key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ctor_co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ctor cod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ctor_nam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ctor nam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12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echalias</w:t>
            </w:r>
            <w:proofErr w:type="spellEnd"/>
          </w:p>
        </w:tc>
        <w:tc>
          <w:tcPr>
            <w:tcW w:w="6346" w:type="dxa"/>
            <w:gridSpan w:val="2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Library of technology options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Field</w:t>
            </w: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Descrip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Type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Key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ch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chnology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ias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chnology option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lias_nam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chnology option nam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12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echnology</w:t>
            </w:r>
          </w:p>
        </w:tc>
        <w:tc>
          <w:tcPr>
            <w:tcW w:w="6346" w:type="dxa"/>
            <w:gridSpan w:val="2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Library of technologies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Field</w:t>
            </w: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Descrip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Type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Key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ch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chnology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ch_nam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chnology nam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45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ser_nam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ser that owns the technology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8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rop_cod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rop assigned to the technology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user</w:t>
            </w:r>
          </w:p>
        </w:tc>
        <w:tc>
          <w:tcPr>
            <w:tcW w:w="6346" w:type="dxa"/>
            <w:gridSpan w:val="2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 xml:space="preserve">The users of </w:t>
            </w:r>
            <w:proofErr w:type="spellStart"/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ClimMob</w:t>
            </w:r>
            <w:proofErr w:type="spellEnd"/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Field</w:t>
            </w: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Descrip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Type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Key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ser_nam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ser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8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ser_fullnam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ser nam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12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ser_joindat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Date when the user joined 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limMob</w:t>
            </w:r>
            <w:proofErr w:type="spellEnd"/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atetime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ser_passwor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ser password (encrypted)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ediumtex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ser_organization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rganization of the user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12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ser_email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ser email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12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ser_apikey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ser API key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45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ser_about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formation about the user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ediumtex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ser_cnty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untry of the user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3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ser_sector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ctor of the user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ser_activ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ether the user is active or not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iny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xtra</w:t>
            </w: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xtra data in JSON format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ediumtex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user_project</w:t>
            </w:r>
            <w:proofErr w:type="spellEnd"/>
          </w:p>
        </w:tc>
        <w:tc>
          <w:tcPr>
            <w:tcW w:w="6346" w:type="dxa"/>
            <w:gridSpan w:val="2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Projects that a user has access to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Field</w:t>
            </w:r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Description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Type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  <w:t>Key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i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64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ser_nam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ser I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rchar(80)</w:t>
            </w:r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ccess_type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ccess type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0868E3">
        <w:trPr>
          <w:trHeight w:val="255"/>
        </w:trPr>
        <w:tc>
          <w:tcPr>
            <w:tcW w:w="1394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95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oject_dashboard</w:t>
            </w:r>
            <w:proofErr w:type="spellEnd"/>
          </w:p>
        </w:tc>
        <w:tc>
          <w:tcPr>
            <w:tcW w:w="4051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hether the project is active in the dashboard</w:t>
            </w:r>
          </w:p>
        </w:tc>
        <w:tc>
          <w:tcPr>
            <w:tcW w:w="1829" w:type="dxa"/>
            <w:shd w:val="clear" w:color="auto" w:fill="auto"/>
            <w:vAlign w:val="bottom"/>
          </w:tcPr>
          <w:p w:rsidR="000868E3" w:rsidRDefault="00537C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t</w:t>
            </w:r>
            <w:proofErr w:type="spellEnd"/>
          </w:p>
        </w:tc>
        <w:tc>
          <w:tcPr>
            <w:tcW w:w="1216" w:type="dxa"/>
            <w:shd w:val="clear" w:color="auto" w:fill="auto"/>
            <w:vAlign w:val="bottom"/>
          </w:tcPr>
          <w:p w:rsidR="000868E3" w:rsidRDefault="000868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</w:tbl>
    <w:p w:rsidR="000868E3" w:rsidRDefault="000868E3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Arial" w:eastAsia="Arial" w:hAnsi="Arial" w:cs="Arial"/>
          <w:sz w:val="24"/>
          <w:szCs w:val="24"/>
        </w:rPr>
      </w:pPr>
    </w:p>
    <w:sectPr w:rsidR="000868E3" w:rsidSect="00A06677">
      <w:pgSz w:w="15840" w:h="12240" w:orient="landscape"/>
      <w:pgMar w:top="1440" w:right="1440" w:bottom="1440" w:left="1440" w:header="0" w:footer="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00000000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3E2B87"/>
    <w:multiLevelType w:val="multilevel"/>
    <w:tmpl w:val="1E54C4D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3NLI0MjQzNjUzNLFU0lEKTi0uzszPAykwrAUAig93HSwAAAA="/>
  </w:docVars>
  <w:rsids>
    <w:rsidRoot w:val="000868E3"/>
    <w:rsid w:val="000868E3"/>
    <w:rsid w:val="001274F4"/>
    <w:rsid w:val="00332333"/>
    <w:rsid w:val="00537C78"/>
    <w:rsid w:val="00A06677"/>
    <w:rsid w:val="00B61134"/>
    <w:rsid w:val="00D01E5A"/>
    <w:rsid w:val="00DD1258"/>
    <w:rsid w:val="00EF055A"/>
    <w:rsid w:val="00F02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O-normal"/>
    <w:next w:val="LO-normal"/>
    <w:uiPriority w:val="9"/>
    <w:qFormat/>
    <w:pPr>
      <w:keepNext/>
      <w:keepLines/>
      <w:spacing w:before="480" w:after="120" w:line="240" w:lineRule="auto"/>
      <w:outlineLvl w:val="0"/>
    </w:pPr>
    <w:rPr>
      <w:b/>
      <w:sz w:val="48"/>
      <w:szCs w:val="48"/>
    </w:rPr>
  </w:style>
  <w:style w:type="paragraph" w:styleId="Heading2">
    <w:name w:val="heading 2"/>
    <w:basedOn w:val="LO-normal"/>
    <w:next w:val="LO-normal"/>
    <w:uiPriority w:val="9"/>
    <w:unhideWhenUsed/>
    <w:qFormat/>
    <w:pPr>
      <w:keepNext/>
      <w:keepLines/>
      <w:spacing w:before="360" w:after="80" w:line="240" w:lineRule="auto"/>
      <w:outlineLvl w:val="1"/>
    </w:pPr>
    <w:rPr>
      <w:b/>
      <w:sz w:val="36"/>
      <w:szCs w:val="36"/>
    </w:rPr>
  </w:style>
  <w:style w:type="paragraph" w:styleId="Heading3">
    <w:name w:val="heading 3"/>
    <w:basedOn w:val="LO-normal"/>
    <w:next w:val="LO-normal"/>
    <w:uiPriority w:val="9"/>
    <w:unhideWhenUsed/>
    <w:qFormat/>
    <w:pPr>
      <w:keepNext/>
      <w:keepLines/>
      <w:spacing w:before="280" w:after="80" w:line="240" w:lineRule="auto"/>
      <w:outlineLvl w:val="2"/>
    </w:pPr>
    <w:rPr>
      <w:b/>
      <w:sz w:val="28"/>
      <w:szCs w:val="28"/>
    </w:rPr>
  </w:style>
  <w:style w:type="paragraph" w:styleId="Heading4">
    <w:name w:val="heading 4"/>
    <w:basedOn w:val="LO-normal"/>
    <w:next w:val="LO-normal"/>
    <w:uiPriority w:val="9"/>
    <w:unhideWhenUsed/>
    <w:qFormat/>
    <w:pPr>
      <w:keepNext/>
      <w:keepLines/>
      <w:spacing w:before="240" w:after="40" w:line="240" w:lineRule="auto"/>
      <w:outlineLvl w:val="3"/>
    </w:pPr>
    <w:rPr>
      <w:b/>
      <w:sz w:val="24"/>
      <w:szCs w:val="24"/>
    </w:rPr>
  </w:style>
  <w:style w:type="paragraph" w:styleId="Heading5">
    <w:name w:val="heading 5"/>
    <w:basedOn w:val="LO-normal"/>
    <w:next w:val="LO-normal"/>
    <w:uiPriority w:val="9"/>
    <w:semiHidden/>
    <w:unhideWhenUsed/>
    <w:qFormat/>
    <w:pPr>
      <w:keepNext/>
      <w:keepLines/>
      <w:spacing w:before="220" w:after="40" w:line="240" w:lineRule="auto"/>
      <w:outlineLvl w:val="4"/>
    </w:pPr>
    <w:rPr>
      <w:b/>
    </w:rPr>
  </w:style>
  <w:style w:type="paragraph" w:styleId="Heading6">
    <w:name w:val="heading 6"/>
    <w:basedOn w:val="LO-normal"/>
    <w:next w:val="LO-normal"/>
    <w:uiPriority w:val="9"/>
    <w:semiHidden/>
    <w:unhideWhenUsed/>
    <w:qFormat/>
    <w:pPr>
      <w:keepNext/>
      <w:keepLines/>
      <w:spacing w:before="200" w:after="40" w:line="240" w:lineRule="auto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LO-normal"/>
    <w:next w:val="LO-normal"/>
    <w:uiPriority w:val="10"/>
    <w:qFormat/>
    <w:pPr>
      <w:keepNext/>
      <w:keepLines/>
      <w:spacing w:before="480" w:after="120" w:line="240" w:lineRule="auto"/>
    </w:pPr>
    <w:rPr>
      <w:b/>
      <w:sz w:val="72"/>
      <w:szCs w:val="72"/>
    </w:rPr>
  </w:style>
  <w:style w:type="character" w:styleId="Hyperlink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customStyle="1" w:styleId="LO-normal">
    <w:name w:val="LO-normal"/>
    <w:qFormat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Revision">
    <w:name w:val="Revision"/>
    <w:hidden/>
    <w:uiPriority w:val="99"/>
    <w:semiHidden/>
    <w:rsid w:val="00571BA2"/>
    <w:rPr>
      <w:rFonts w:cs="Mangal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568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689F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689F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68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689F"/>
    <w:rPr>
      <w:rFonts w:cs="Mangal"/>
      <w:b/>
      <w:bCs/>
      <w:sz w:val="20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03532"/>
    <w:rPr>
      <w:color w:val="605E5C"/>
      <w:shd w:val="clear" w:color="auto" w:fill="E1DFDD"/>
    </w:rPr>
  </w:style>
  <w:style w:type="character" w:customStyle="1" w:styleId="NormalWebChar">
    <w:name w:val="Normal (Web) Char"/>
    <w:link w:val="NormalWeb"/>
    <w:uiPriority w:val="99"/>
    <w:qFormat/>
    <w:locked/>
    <w:rsid w:val="007B2AA4"/>
    <w:rPr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qFormat/>
    <w:rsid w:val="007B2AA4"/>
    <w:pPr>
      <w:spacing w:before="100" w:beforeAutospacing="1" w:after="100" w:afterAutospacing="1" w:line="240" w:lineRule="auto"/>
    </w:pPr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F067AB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6D7E0E"/>
  </w:style>
  <w:style w:type="table" w:customStyle="1" w:styleId="a">
    <w:basedOn w:val="TableNormal"/>
    <w:tblPr>
      <w:tblStyleRowBandSize w:val="1"/>
      <w:tblStyleColBandSize w:val="1"/>
      <w:tblCellMar>
        <w:left w:w="40" w:type="dxa"/>
        <w:right w:w="4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667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67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O-normal"/>
    <w:next w:val="LO-normal"/>
    <w:uiPriority w:val="9"/>
    <w:qFormat/>
    <w:pPr>
      <w:keepNext/>
      <w:keepLines/>
      <w:spacing w:before="480" w:after="120" w:line="240" w:lineRule="auto"/>
      <w:outlineLvl w:val="0"/>
    </w:pPr>
    <w:rPr>
      <w:b/>
      <w:sz w:val="48"/>
      <w:szCs w:val="48"/>
    </w:rPr>
  </w:style>
  <w:style w:type="paragraph" w:styleId="Heading2">
    <w:name w:val="heading 2"/>
    <w:basedOn w:val="LO-normal"/>
    <w:next w:val="LO-normal"/>
    <w:uiPriority w:val="9"/>
    <w:unhideWhenUsed/>
    <w:qFormat/>
    <w:pPr>
      <w:keepNext/>
      <w:keepLines/>
      <w:spacing w:before="360" w:after="80" w:line="240" w:lineRule="auto"/>
      <w:outlineLvl w:val="1"/>
    </w:pPr>
    <w:rPr>
      <w:b/>
      <w:sz w:val="36"/>
      <w:szCs w:val="36"/>
    </w:rPr>
  </w:style>
  <w:style w:type="paragraph" w:styleId="Heading3">
    <w:name w:val="heading 3"/>
    <w:basedOn w:val="LO-normal"/>
    <w:next w:val="LO-normal"/>
    <w:uiPriority w:val="9"/>
    <w:unhideWhenUsed/>
    <w:qFormat/>
    <w:pPr>
      <w:keepNext/>
      <w:keepLines/>
      <w:spacing w:before="280" w:after="80" w:line="240" w:lineRule="auto"/>
      <w:outlineLvl w:val="2"/>
    </w:pPr>
    <w:rPr>
      <w:b/>
      <w:sz w:val="28"/>
      <w:szCs w:val="28"/>
    </w:rPr>
  </w:style>
  <w:style w:type="paragraph" w:styleId="Heading4">
    <w:name w:val="heading 4"/>
    <w:basedOn w:val="LO-normal"/>
    <w:next w:val="LO-normal"/>
    <w:uiPriority w:val="9"/>
    <w:unhideWhenUsed/>
    <w:qFormat/>
    <w:pPr>
      <w:keepNext/>
      <w:keepLines/>
      <w:spacing w:before="240" w:after="40" w:line="240" w:lineRule="auto"/>
      <w:outlineLvl w:val="3"/>
    </w:pPr>
    <w:rPr>
      <w:b/>
      <w:sz w:val="24"/>
      <w:szCs w:val="24"/>
    </w:rPr>
  </w:style>
  <w:style w:type="paragraph" w:styleId="Heading5">
    <w:name w:val="heading 5"/>
    <w:basedOn w:val="LO-normal"/>
    <w:next w:val="LO-normal"/>
    <w:uiPriority w:val="9"/>
    <w:semiHidden/>
    <w:unhideWhenUsed/>
    <w:qFormat/>
    <w:pPr>
      <w:keepNext/>
      <w:keepLines/>
      <w:spacing w:before="220" w:after="40" w:line="240" w:lineRule="auto"/>
      <w:outlineLvl w:val="4"/>
    </w:pPr>
    <w:rPr>
      <w:b/>
    </w:rPr>
  </w:style>
  <w:style w:type="paragraph" w:styleId="Heading6">
    <w:name w:val="heading 6"/>
    <w:basedOn w:val="LO-normal"/>
    <w:next w:val="LO-normal"/>
    <w:uiPriority w:val="9"/>
    <w:semiHidden/>
    <w:unhideWhenUsed/>
    <w:qFormat/>
    <w:pPr>
      <w:keepNext/>
      <w:keepLines/>
      <w:spacing w:before="200" w:after="40" w:line="240" w:lineRule="auto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LO-normal"/>
    <w:next w:val="LO-normal"/>
    <w:uiPriority w:val="10"/>
    <w:qFormat/>
    <w:pPr>
      <w:keepNext/>
      <w:keepLines/>
      <w:spacing w:before="480" w:after="120" w:line="240" w:lineRule="auto"/>
    </w:pPr>
    <w:rPr>
      <w:b/>
      <w:sz w:val="72"/>
      <w:szCs w:val="72"/>
    </w:rPr>
  </w:style>
  <w:style w:type="character" w:styleId="Hyperlink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customStyle="1" w:styleId="LO-normal">
    <w:name w:val="LO-normal"/>
    <w:qFormat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Revision">
    <w:name w:val="Revision"/>
    <w:hidden/>
    <w:uiPriority w:val="99"/>
    <w:semiHidden/>
    <w:rsid w:val="00571BA2"/>
    <w:rPr>
      <w:rFonts w:cs="Mangal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568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689F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689F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68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689F"/>
    <w:rPr>
      <w:rFonts w:cs="Mangal"/>
      <w:b/>
      <w:bCs/>
      <w:sz w:val="20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03532"/>
    <w:rPr>
      <w:color w:val="605E5C"/>
      <w:shd w:val="clear" w:color="auto" w:fill="E1DFDD"/>
    </w:rPr>
  </w:style>
  <w:style w:type="character" w:customStyle="1" w:styleId="NormalWebChar">
    <w:name w:val="Normal (Web) Char"/>
    <w:link w:val="NormalWeb"/>
    <w:uiPriority w:val="99"/>
    <w:qFormat/>
    <w:locked/>
    <w:rsid w:val="007B2AA4"/>
    <w:rPr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qFormat/>
    <w:rsid w:val="007B2AA4"/>
    <w:pPr>
      <w:spacing w:before="100" w:beforeAutospacing="1" w:after="100" w:afterAutospacing="1" w:line="240" w:lineRule="auto"/>
    </w:pPr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F067AB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6D7E0E"/>
  </w:style>
  <w:style w:type="table" w:customStyle="1" w:styleId="a">
    <w:basedOn w:val="TableNormal"/>
    <w:tblPr>
      <w:tblStyleRowBandSize w:val="1"/>
      <w:tblStyleColBandSize w:val="1"/>
      <w:tblCellMar>
        <w:left w:w="40" w:type="dxa"/>
        <w:right w:w="4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667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6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PVkfAoJoLc7Nd4xHryHUXC3J6kA==">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8</Pages>
  <Words>1612</Words>
  <Characters>919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son, Vincent</dc:creator>
  <cp:lastModifiedBy>Bharathan M.</cp:lastModifiedBy>
  <cp:revision>9</cp:revision>
  <cp:lastPrinted>2023-11-17T16:56:00Z</cp:lastPrinted>
  <dcterms:created xsi:type="dcterms:W3CDTF">2023-10-04T12:26:00Z</dcterms:created>
  <dcterms:modified xsi:type="dcterms:W3CDTF">2023-12-23T09:55:00Z</dcterms:modified>
</cp:coreProperties>
</file>